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9AE0B8" w14:textId="46B3F0E8" w:rsidR="006A48FE" w:rsidRPr="001549C1" w:rsidRDefault="006A48FE" w:rsidP="007D18FB">
      <w:pPr>
        <w:snapToGrid w:val="0"/>
        <w:spacing w:line="360" w:lineRule="auto"/>
        <w:jc w:val="left"/>
        <w:rPr>
          <w:rFonts w:ascii="Times New Roman" w:hAnsi="Times New Roman" w:cs="Times New Roman"/>
          <w:b/>
        </w:rPr>
      </w:pPr>
      <w:r w:rsidRPr="001549C1">
        <w:rPr>
          <w:rFonts w:ascii="Times New Roman" w:hAnsi="Times New Roman" w:cs="Times New Roman"/>
          <w:b/>
        </w:rPr>
        <w:t>Supplementary Table</w:t>
      </w:r>
      <w:r w:rsidR="00FC229E">
        <w:rPr>
          <w:rFonts w:ascii="Times New Roman" w:hAnsi="Times New Roman" w:cs="Times New Roman"/>
          <w:b/>
        </w:rPr>
        <w:t xml:space="preserve"> 2</w:t>
      </w:r>
      <w:r w:rsidRPr="001549C1">
        <w:rPr>
          <w:rFonts w:ascii="Times New Roman" w:hAnsi="Times New Roman" w:cs="Times New Roman"/>
          <w:b/>
        </w:rPr>
        <w:t xml:space="preserve">. Change of the counts of </w:t>
      </w:r>
      <w:r w:rsidRPr="00F535FD">
        <w:rPr>
          <w:rFonts w:ascii="Times New Roman" w:hAnsi="Times New Roman" w:cs="Times New Roman" w:hint="eastAsia"/>
          <w:b/>
          <w:i/>
        </w:rPr>
        <w:t>Lactobacillus</w:t>
      </w:r>
      <w:r>
        <w:rPr>
          <w:rFonts w:ascii="Times New Roman" w:hAnsi="Times New Roman" w:cs="Times New Roman" w:hint="eastAsia"/>
          <w:b/>
        </w:rPr>
        <w:t xml:space="preserve"> subgroup/species, as well as </w:t>
      </w:r>
      <w:r w:rsidRPr="001549C1">
        <w:rPr>
          <w:rFonts w:ascii="Times New Roman" w:hAnsi="Times New Roman" w:cs="Times New Roman"/>
          <w:b/>
        </w:rPr>
        <w:t>bacteria with low detection rates</w:t>
      </w:r>
      <w:r>
        <w:rPr>
          <w:rFonts w:ascii="Times New Roman" w:hAnsi="Times New Roman" w:cs="Times New Roman" w:hint="eastAsia"/>
          <w:b/>
        </w:rPr>
        <w:t>,</w:t>
      </w:r>
      <w:r w:rsidRPr="001549C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between years 0 and 2</w:t>
      </w:r>
    </w:p>
    <w:p w14:paraId="55ABDBF8" w14:textId="77777777" w:rsidR="006A48FE" w:rsidRPr="001549C1" w:rsidRDefault="006A48FE" w:rsidP="007D18FB">
      <w:pPr>
        <w:tabs>
          <w:tab w:val="left" w:pos="7720"/>
        </w:tabs>
        <w:snapToGrid w:val="0"/>
        <w:spacing w:line="360" w:lineRule="auto"/>
        <w:outlineLvl w:val="0"/>
        <w:rPr>
          <w:rFonts w:ascii="Times New Roman" w:hAnsi="Times New Roman" w:cs="Times New Roman"/>
          <w:sz w:val="21"/>
          <w:szCs w:val="21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5"/>
        <w:gridCol w:w="1050"/>
        <w:gridCol w:w="1050"/>
        <w:gridCol w:w="1054"/>
        <w:gridCol w:w="204"/>
        <w:gridCol w:w="1050"/>
        <w:gridCol w:w="1050"/>
        <w:gridCol w:w="918"/>
        <w:gridCol w:w="204"/>
        <w:gridCol w:w="1050"/>
        <w:gridCol w:w="1050"/>
        <w:gridCol w:w="918"/>
      </w:tblGrid>
      <w:tr w:rsidR="006A48FE" w:rsidRPr="001549C1" w14:paraId="142FC514" w14:textId="77777777" w:rsidTr="00650FD9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3D228CDD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182D6F8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All 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 xml:space="preserve">PD </w:t>
            </w: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ati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center"/>
          </w:tcPr>
          <w:p w14:paraId="437DDC62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7C71D8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D</w:t>
            </w: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eteriorated group (</w:t>
            </w:r>
            <w:r w:rsidRPr="00CA5204">
              <w:rPr>
                <w:rFonts w:ascii="Times New Roman" w:eastAsia="ＭＳ Ｐゴシック" w:hAnsi="Times New Roman" w:cs="Times New Roman"/>
                <w:i/>
                <w:color w:val="000000"/>
                <w:kern w:val="0"/>
              </w:rPr>
              <w:t>n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 xml:space="preserve"> </w:t>
            </w: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=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 xml:space="preserve"> </w:t>
            </w: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center"/>
          </w:tcPr>
          <w:p w14:paraId="172847EF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30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5C54D7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S</w:t>
            </w: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able group (</w:t>
            </w:r>
            <w:r w:rsidRPr="00CA5204">
              <w:rPr>
                <w:rFonts w:ascii="Times New Roman" w:eastAsia="ＭＳ Ｐゴシック" w:hAnsi="Times New Roman" w:cs="Times New Roman"/>
                <w:i/>
                <w:color w:val="000000"/>
                <w:kern w:val="0"/>
              </w:rPr>
              <w:t>n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 xml:space="preserve"> </w:t>
            </w: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=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 xml:space="preserve"> </w:t>
            </w: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7)</w:t>
            </w:r>
          </w:p>
        </w:tc>
      </w:tr>
      <w:tr w:rsidR="006A48FE" w:rsidRPr="001549C1" w14:paraId="5D53A74E" w14:textId="77777777" w:rsidTr="00650FD9">
        <w:trPr>
          <w:trHeight w:val="340"/>
        </w:trPr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8453E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D751F1B" w14:textId="77777777" w:rsidR="006A48FE" w:rsidRPr="001549C1" w:rsidRDefault="006A48FE" w:rsidP="007D18FB">
            <w:pPr>
              <w:widowControl/>
              <w:snapToGrid w:val="0"/>
              <w:spacing w:line="360" w:lineRule="auto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Year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13748DD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Year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0F3425D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i/>
                <w:color w:val="000000"/>
                <w:kern w:val="0"/>
              </w:rPr>
              <w:t>q</w:t>
            </w: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3F45E232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36E1B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Year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3E8C2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Year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254A80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i/>
                <w:color w:val="000000"/>
                <w:kern w:val="0"/>
              </w:rPr>
              <w:t>q</w:t>
            </w: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31A7B2D2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3DD1D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Year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65397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Year 2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818838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i/>
                <w:color w:val="000000"/>
                <w:kern w:val="0"/>
              </w:rPr>
              <w:t>q</w:t>
            </w: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value</w:t>
            </w:r>
          </w:p>
        </w:tc>
      </w:tr>
      <w:tr w:rsidR="006A48FE" w:rsidRPr="001549C1" w14:paraId="0EE0E197" w14:textId="77777777" w:rsidTr="00650FD9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4648CE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 xml:space="preserve">L. gasseri </w:t>
            </w:r>
            <w:r w:rsidRPr="00491167"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</w:rPr>
              <w:t>sub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C63EF23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.1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0D9E58F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.2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248829B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2C73E1D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B527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.9 ±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721B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.3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A666F4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2C85CC2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4835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.1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E8E7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.2 ± 1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C2FB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&lt; 0.05</w:t>
            </w:r>
          </w:p>
        </w:tc>
      </w:tr>
      <w:tr w:rsidR="006A48FE" w:rsidRPr="001549C1" w14:paraId="55128614" w14:textId="77777777" w:rsidTr="00650FD9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3B1F7E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L. bre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B34031C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1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56816F3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6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5453096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.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A65A8D5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D203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1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A6BE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0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347ED7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BF30AAC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3908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2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CBDD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5 ± 1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9C9A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.s.</w:t>
            </w:r>
          </w:p>
        </w:tc>
      </w:tr>
      <w:tr w:rsidR="006A48FE" w:rsidRPr="001549C1" w14:paraId="27D1F536" w14:textId="77777777" w:rsidTr="00650FD9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AE87B4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 xml:space="preserve">L. casei </w:t>
            </w:r>
            <w:r w:rsidRPr="00491167"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</w:rPr>
              <w:t>sub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C98E772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5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0F3DF33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8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6C678C0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.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71333B1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F441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1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2B45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8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F5BEBF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CA38691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5912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6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CCB3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8 ± 1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BB9A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.s.</w:t>
            </w:r>
          </w:p>
        </w:tc>
      </w:tr>
      <w:tr w:rsidR="006A48FE" w:rsidRPr="001549C1" w14:paraId="47B5DD61" w14:textId="77777777" w:rsidTr="00650FD9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B8F288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L. fermen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E3D240C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.1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A9CB5A1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.1 ± 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8F0B016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.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4A02A97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9A3B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9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85D4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.1 ± 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7DD8EE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8F7DDCE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FC48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9 ±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24D6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.1 ± 1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CE95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.s.</w:t>
            </w:r>
          </w:p>
        </w:tc>
      </w:tr>
      <w:tr w:rsidR="006A48FE" w:rsidRPr="001549C1" w14:paraId="30547CBF" w14:textId="77777777" w:rsidTr="00650FD9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FAB55F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 xml:space="preserve">L. plantarum </w:t>
            </w:r>
            <w:r w:rsidRPr="00491167"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</w:rPr>
              <w:t>sub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B0CC85D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5 ± 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46F833C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2 ±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50A5A8E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.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940D78B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E727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6 ±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C671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3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DABFE2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C000AFA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1CC5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3 ± 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8676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2 ± 1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2EFD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.s.</w:t>
            </w:r>
          </w:p>
        </w:tc>
      </w:tr>
      <w:tr w:rsidR="006A48FE" w:rsidRPr="001549C1" w14:paraId="35A5FE64" w14:textId="77777777" w:rsidTr="00650FD9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428740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 xml:space="preserve">L. reuteri </w:t>
            </w:r>
            <w:r w:rsidRPr="00491167"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</w:rPr>
              <w:t>sub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74B703F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.0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41E2476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8 ± 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3699B35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&lt; 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5742002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F22E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.9 ± 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6F28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.4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2C1DF5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3863B56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2B7C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.9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F455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4 ± 1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5B3C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&lt; 0.05</w:t>
            </w:r>
          </w:p>
        </w:tc>
      </w:tr>
      <w:tr w:rsidR="006A48FE" w:rsidRPr="001549C1" w14:paraId="09EBEC88" w14:textId="77777777" w:rsidTr="00650FD9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1D03E4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 xml:space="preserve">L. ruminis </w:t>
            </w:r>
            <w:r w:rsidRPr="00491167"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</w:rPr>
              <w:t>sub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02B1932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9 ± 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072650F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0 ± 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F9BDEBE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.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9BD0740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EF20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.2 ± 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8666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7 ± 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ADE6D9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67DECF8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D3A3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2 ± 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03A1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6 ± 2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3B83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.s.</w:t>
            </w:r>
          </w:p>
        </w:tc>
      </w:tr>
      <w:tr w:rsidR="006A48FE" w:rsidRPr="001549C1" w14:paraId="1FBA08FC" w14:textId="77777777" w:rsidTr="00650FD9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DDCC03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 xml:space="preserve">L. sakei </w:t>
            </w:r>
            <w:r w:rsidRPr="00491167"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</w:rPr>
              <w:t>sub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9E8682D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2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3F1856E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6 ± 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39882D6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.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CE01638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5150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9 ±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445B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0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A005D1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70BE397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FF54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5 ± 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33CD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9 ± 2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03BB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.s.</w:t>
            </w:r>
          </w:p>
        </w:tc>
      </w:tr>
      <w:tr w:rsidR="006A48FE" w:rsidRPr="001549C1" w14:paraId="04DF2D7F" w14:textId="77777777" w:rsidTr="00650FD9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F75C2D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C. perfring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297FFC4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4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C3BDEBE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5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FDCDF02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.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7645494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6731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8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89D6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7 ±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8091B7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862CB15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C7E9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2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02F9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3 ± 1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CF51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.s.</w:t>
            </w:r>
          </w:p>
        </w:tc>
      </w:tr>
      <w:tr w:rsidR="006A48FE" w:rsidRPr="001549C1" w14:paraId="2AE784E5" w14:textId="77777777" w:rsidTr="00650FD9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E1172A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Pseudomon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642584F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6 ±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A42B56D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6 ±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C36FD05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.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495B4A1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3F8297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7 ± 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81CF98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6 ± 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05D3E9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.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A9F5562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9B4BDE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5 ± 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BA777C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5 ± 1.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86C95C" w14:textId="77777777" w:rsidR="006A48FE" w:rsidRPr="001549C1" w:rsidRDefault="006A48FE" w:rsidP="007D18FB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49C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.s.</w:t>
            </w:r>
          </w:p>
        </w:tc>
      </w:tr>
    </w:tbl>
    <w:p w14:paraId="0EE2210F" w14:textId="77777777" w:rsidR="006A48FE" w:rsidRPr="001549C1" w:rsidRDefault="006A48FE" w:rsidP="007D18FB">
      <w:pPr>
        <w:tabs>
          <w:tab w:val="left" w:pos="7720"/>
        </w:tabs>
        <w:snapToGrid w:val="0"/>
        <w:spacing w:line="360" w:lineRule="auto"/>
        <w:outlineLvl w:val="0"/>
        <w:rPr>
          <w:rFonts w:ascii="Times New Roman" w:eastAsia="ＭＳ Ｐゴシック" w:hAnsi="Times New Roman" w:cs="Times New Roman"/>
          <w:color w:val="000000"/>
          <w:kern w:val="0"/>
        </w:rPr>
      </w:pPr>
    </w:p>
    <w:p w14:paraId="141AEF97" w14:textId="29FADDE1" w:rsidR="00FE6BCB" w:rsidRPr="006A48FE" w:rsidRDefault="006A48FE" w:rsidP="007D18FB">
      <w:pPr>
        <w:tabs>
          <w:tab w:val="left" w:pos="7720"/>
        </w:tabs>
        <w:snapToGrid w:val="0"/>
        <w:spacing w:line="360" w:lineRule="auto"/>
        <w:jc w:val="left"/>
        <w:outlineLvl w:val="0"/>
        <w:rPr>
          <w:rFonts w:ascii="Times New Roman" w:hAnsi="Times New Roman" w:cs="Times New Roman"/>
          <w:sz w:val="21"/>
          <w:szCs w:val="21"/>
        </w:rPr>
      </w:pPr>
      <w:bookmarkStart w:id="0" w:name="OLE_LINK19"/>
      <w:bookmarkStart w:id="1" w:name="OLE_LINK20"/>
      <w:bookmarkStart w:id="2" w:name="_GoBack"/>
      <w:r w:rsidRPr="0081329F">
        <w:rPr>
          <w:rFonts w:ascii="Times New Roman" w:eastAsia="ＭＳ Ｐゴシック" w:hAnsi="Times New Roman" w:cs="Times New Roman"/>
          <w:color w:val="000000"/>
          <w:kern w:val="0"/>
          <w:sz w:val="21"/>
          <w:szCs w:val="21"/>
        </w:rPr>
        <w:t>Values are shown in log</w:t>
      </w:r>
      <w:r w:rsidRPr="00560900">
        <w:rPr>
          <w:rFonts w:ascii="Times New Roman" w:eastAsia="ＭＳ Ｐゴシック" w:hAnsi="Times New Roman" w:cs="Times New Roman"/>
          <w:color w:val="000000"/>
          <w:kern w:val="0"/>
          <w:sz w:val="21"/>
          <w:szCs w:val="21"/>
          <w:vertAlign w:val="subscript"/>
        </w:rPr>
        <w:t>10</w:t>
      </w:r>
      <w:r w:rsidRPr="0081329F">
        <w:rPr>
          <w:rFonts w:ascii="Times New Roman" w:eastAsia="ＭＳ Ｐゴシック" w:hAnsi="Times New Roman" w:cs="Times New Roman"/>
          <w:color w:val="000000"/>
          <w:kern w:val="0"/>
          <w:sz w:val="21"/>
          <w:szCs w:val="21"/>
        </w:rPr>
        <w:t xml:space="preserve"> cells/g of stool.</w:t>
      </w:r>
      <w:r w:rsidRPr="0081329F">
        <w:rPr>
          <w:rFonts w:ascii="Times New Roman" w:eastAsia="ＭＳ Ｐゴシック" w:hAnsi="Times New Roman" w:cs="Times New Roman" w:hint="eastAsia"/>
          <w:color w:val="000000"/>
          <w:kern w:val="0"/>
          <w:sz w:val="21"/>
          <w:szCs w:val="21"/>
        </w:rPr>
        <w:t xml:space="preserve"> </w:t>
      </w:r>
      <w:r w:rsidRPr="00BD260B">
        <w:rPr>
          <w:rFonts w:ascii="Times New Roman" w:hAnsi="Times New Roman" w:cs="Times New Roman"/>
          <w:sz w:val="21"/>
          <w:szCs w:val="21"/>
        </w:rPr>
        <w:t xml:space="preserve">Mean </w:t>
      </w:r>
      <w:r>
        <w:rPr>
          <w:rFonts w:ascii="Times New Roman" w:hAnsi="Times New Roman" w:cs="Times New Roman"/>
          <w:sz w:val="21"/>
          <w:szCs w:val="21"/>
        </w:rPr>
        <w:t xml:space="preserve">and </w:t>
      </w:r>
      <w:r w:rsidRPr="00BD260B">
        <w:rPr>
          <w:rFonts w:ascii="Times New Roman" w:hAnsi="Times New Roman" w:cs="Times New Roman"/>
          <w:sz w:val="21"/>
          <w:szCs w:val="21"/>
        </w:rPr>
        <w:t>SD are indicated</w:t>
      </w:r>
      <w:r w:rsidRPr="00BD260B">
        <w:rPr>
          <w:rFonts w:ascii="Times New Roman" w:hAnsi="Times New Roman" w:cs="Times New Roman" w:hint="eastAsia"/>
          <w:sz w:val="21"/>
          <w:szCs w:val="21"/>
        </w:rPr>
        <w:t>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81329F">
        <w:rPr>
          <w:rFonts w:ascii="Times New Roman" w:hAnsi="Times New Roman" w:cs="Times New Roman" w:hint="eastAsia"/>
          <w:i/>
          <w:kern w:val="0"/>
          <w:sz w:val="21"/>
          <w:szCs w:val="21"/>
        </w:rPr>
        <w:t>P</w:t>
      </w:r>
      <w:r w:rsidRPr="0081329F">
        <w:rPr>
          <w:rFonts w:ascii="Times New Roman" w:hAnsi="Times New Roman" w:cs="Times New Roman" w:hint="eastAsia"/>
          <w:kern w:val="0"/>
          <w:sz w:val="21"/>
          <w:szCs w:val="21"/>
        </w:rPr>
        <w:t xml:space="preserve">-value was calculated by </w:t>
      </w:r>
      <w:r w:rsidRPr="00EF5B2B">
        <w:rPr>
          <w:rFonts w:ascii="Times New Roman" w:hAnsi="Times New Roman" w:cs="Times New Roman"/>
          <w:kern w:val="0"/>
          <w:sz w:val="21"/>
          <w:szCs w:val="21"/>
        </w:rPr>
        <w:t>Wilcoxon signed-rank test</w:t>
      </w:r>
      <w:r w:rsidR="007D18FB">
        <w:rPr>
          <w:rFonts w:ascii="Times New Roman" w:hAnsi="Times New Roman" w:cs="Times New Roman"/>
          <w:kern w:val="0"/>
          <w:sz w:val="21"/>
          <w:szCs w:val="21"/>
        </w:rPr>
        <w:t xml:space="preserve">, and </w:t>
      </w:r>
      <w:r w:rsidRPr="0081329F">
        <w:rPr>
          <w:rFonts w:ascii="Times New Roman" w:hAnsi="Times New Roman" w:cs="Times New Roman" w:hint="eastAsia"/>
          <w:kern w:val="0"/>
          <w:sz w:val="21"/>
          <w:szCs w:val="21"/>
        </w:rPr>
        <w:t xml:space="preserve">was corrected by </w:t>
      </w:r>
      <w:r w:rsidRPr="0081329F">
        <w:rPr>
          <w:rFonts w:ascii="Times New Roman" w:hAnsi="Times New Roman" w:cs="Times New Roman"/>
          <w:kern w:val="0"/>
          <w:sz w:val="21"/>
          <w:szCs w:val="21"/>
        </w:rPr>
        <w:t>the Benjamini and Hochberg method</w:t>
      </w:r>
      <w:r w:rsidRPr="0081329F">
        <w:rPr>
          <w:rFonts w:ascii="Times New Roman" w:hAnsi="Times New Roman" w:cs="Times New Roman" w:hint="eastAsia"/>
          <w:kern w:val="0"/>
          <w:sz w:val="21"/>
          <w:szCs w:val="21"/>
        </w:rPr>
        <w:t xml:space="preserve"> to calculate </w:t>
      </w:r>
      <w:r w:rsidRPr="0081329F">
        <w:rPr>
          <w:rFonts w:ascii="Times New Roman" w:hAnsi="Times New Roman" w:cs="Times New Roman"/>
          <w:kern w:val="0"/>
          <w:sz w:val="21"/>
          <w:szCs w:val="21"/>
        </w:rPr>
        <w:t>the false discovery rate (FDR)</w:t>
      </w:r>
      <w:r w:rsidRPr="0081329F">
        <w:rPr>
          <w:rFonts w:ascii="Times New Roman" w:hAnsi="Times New Roman" w:cs="Times New Roman" w:hint="eastAsia"/>
          <w:kern w:val="0"/>
          <w:sz w:val="21"/>
          <w:szCs w:val="21"/>
        </w:rPr>
        <w:t xml:space="preserve"> (</w:t>
      </w:r>
      <w:r w:rsidRPr="0081329F">
        <w:rPr>
          <w:rFonts w:ascii="Times New Roman" w:hAnsi="Times New Roman" w:cs="Times New Roman" w:hint="eastAsia"/>
          <w:i/>
          <w:kern w:val="0"/>
          <w:sz w:val="21"/>
          <w:szCs w:val="21"/>
        </w:rPr>
        <w:t>q</w:t>
      </w:r>
      <w:r w:rsidRPr="0081329F">
        <w:rPr>
          <w:rFonts w:ascii="Times New Roman" w:hAnsi="Times New Roman" w:cs="Times New Roman" w:hint="eastAsia"/>
          <w:kern w:val="0"/>
          <w:sz w:val="21"/>
          <w:szCs w:val="21"/>
        </w:rPr>
        <w:t>-value).</w:t>
      </w:r>
      <w:bookmarkEnd w:id="0"/>
      <w:bookmarkEnd w:id="1"/>
    </w:p>
    <w:bookmarkEnd w:id="2"/>
    <w:sectPr w:rsidR="00FE6BCB" w:rsidRPr="006A48FE" w:rsidSect="00B42359"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359"/>
    <w:rsid w:val="00015923"/>
    <w:rsid w:val="00073AD2"/>
    <w:rsid w:val="00163075"/>
    <w:rsid w:val="002556BD"/>
    <w:rsid w:val="002B2DD3"/>
    <w:rsid w:val="002D6C50"/>
    <w:rsid w:val="003F4E90"/>
    <w:rsid w:val="004B41EE"/>
    <w:rsid w:val="005E6C2E"/>
    <w:rsid w:val="00631522"/>
    <w:rsid w:val="006870F9"/>
    <w:rsid w:val="006A48FE"/>
    <w:rsid w:val="006C7D0A"/>
    <w:rsid w:val="00782796"/>
    <w:rsid w:val="007D18FB"/>
    <w:rsid w:val="007D6E84"/>
    <w:rsid w:val="008A6701"/>
    <w:rsid w:val="00A07BE0"/>
    <w:rsid w:val="00AB6163"/>
    <w:rsid w:val="00AB6220"/>
    <w:rsid w:val="00B42359"/>
    <w:rsid w:val="00B56FAF"/>
    <w:rsid w:val="00C3342B"/>
    <w:rsid w:val="00C3517F"/>
    <w:rsid w:val="00DC1C0F"/>
    <w:rsid w:val="00DD05AC"/>
    <w:rsid w:val="00E257D3"/>
    <w:rsid w:val="00E738C8"/>
    <w:rsid w:val="00F01B02"/>
    <w:rsid w:val="00FC2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AFBE8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A48F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0</Words>
  <Characters>1258</Characters>
  <Application>Microsoft Macintosh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>Supplementary Table 3. Difference of the counts of Lactobacillus subgroup/specie</vt:lpstr>
      <vt:lpstr/>
      <vt:lpstr/>
      <vt:lpstr>Values are shown in log10 cells/g of stool. Mean and SD are indicated. P-value w</vt:lpstr>
    </vt:vector>
  </TitlesOfParts>
  <LinksUpToDate>false</LinksUpToDate>
  <CharactersWithSpaces>1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昭平山</dc:creator>
  <cp:keywords/>
  <dc:description/>
  <cp:lastModifiedBy>Kinji Ohno</cp:lastModifiedBy>
  <cp:revision>3</cp:revision>
  <dcterms:created xsi:type="dcterms:W3CDTF">2017-06-22T09:54:00Z</dcterms:created>
  <dcterms:modified xsi:type="dcterms:W3CDTF">2017-09-14T12:47:00Z</dcterms:modified>
</cp:coreProperties>
</file>